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23DC0ADD" w:rsidR="00EA3D3C" w:rsidRDefault="00654E8F" w:rsidP="0001436A">
      <w:pPr>
        <w:pStyle w:val="1"/>
      </w:pPr>
      <w:r w:rsidRPr="00994A3D">
        <w:t xml:space="preserve">Supplementary </w:t>
      </w:r>
      <w:r w:rsidR="00B552ED">
        <w:t>Tables</w:t>
      </w:r>
    </w:p>
    <w:p w14:paraId="4DADCC1E" w14:textId="10F9F30C" w:rsidR="00DC0780" w:rsidRPr="00DC0780" w:rsidRDefault="00091D54" w:rsidP="00B552ED">
      <w:pPr>
        <w:pStyle w:val="2"/>
        <w:sectPr w:rsidR="00DC0780" w:rsidRPr="00DC0780" w:rsidSect="00950C34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091D54">
        <w:rPr>
          <w:bCs/>
        </w:rPr>
        <w:drawing>
          <wp:anchor distT="0" distB="0" distL="114300" distR="114300" simplePos="0" relativeHeight="251658240" behindDoc="0" locked="0" layoutInCell="1" allowOverlap="1" wp14:anchorId="2BE932BC" wp14:editId="33ACD7B7">
            <wp:simplePos x="0" y="0"/>
            <wp:positionH relativeFrom="column">
              <wp:posOffset>546100</wp:posOffset>
            </wp:positionH>
            <wp:positionV relativeFrom="paragraph">
              <wp:posOffset>262890</wp:posOffset>
            </wp:positionV>
            <wp:extent cx="7106059" cy="4643640"/>
            <wp:effectExtent l="0" t="0" r="0" b="0"/>
            <wp:wrapTopAndBottom/>
            <wp:docPr id="68265293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2652932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06059" cy="4643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52ED">
        <w:t xml:space="preserve">Appendix 1. </w:t>
      </w:r>
      <w:r w:rsidR="00DC0780" w:rsidRPr="00DC0780">
        <w:t>Scale for scoring clock drawings using the 10-point rating scale of Rouleau et al</w:t>
      </w:r>
    </w:p>
    <w:p w14:paraId="191F1ADE" w14:textId="2DCDDB28" w:rsidR="00091D54" w:rsidRDefault="00B552ED" w:rsidP="00091D54">
      <w:pPr>
        <w:pStyle w:val="2"/>
      </w:pPr>
      <w:r>
        <w:lastRenderedPageBreak/>
        <w:t>Appendix 2.</w:t>
      </w:r>
      <w:r w:rsidRPr="00B552ED">
        <w:t xml:space="preserve"> </w:t>
      </w:r>
      <w:r w:rsidR="00091D54" w:rsidRPr="00091D54">
        <w:t>List of names of each error button on the driving assessment tablet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84"/>
        <w:gridCol w:w="3544"/>
        <w:gridCol w:w="3402"/>
      </w:tblGrid>
      <w:tr w:rsidR="00091D54" w:rsidRPr="00091D54" w14:paraId="38F0AD00" w14:textId="77777777" w:rsidTr="00091D54">
        <w:trPr>
          <w:trHeight w:val="3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3216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Error item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52BB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B918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Names of each error button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9E34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091D54" w:rsidRPr="00091D54" w14:paraId="124F8C6D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B82A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Operation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CA9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B10E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Gas pedal oper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F03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</w:tr>
      <w:tr w:rsidR="00091D54" w:rsidRPr="00091D54" w14:paraId="1A1D056A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F868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7A35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279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Brake pedal oper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614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</w:tr>
      <w:tr w:rsidR="00091D54" w:rsidRPr="00091D54" w14:paraId="5DC8899C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5697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7EF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1B21" w14:textId="38A97CD1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Steering wheel </w:t>
            </w: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oper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7753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091D54" w:rsidRPr="00091D54" w14:paraId="247D6D32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FC3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onfirm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9BF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AEB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 right at a stop inters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7FA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06577E9D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D5C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13FC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5D6C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EE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road</w:t>
            </w:r>
          </w:p>
        </w:tc>
      </w:tr>
      <w:tr w:rsidR="00091D54" w:rsidRPr="00091D54" w14:paraId="3E32DC54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FFD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946C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1F1B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C45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idewalk</w:t>
            </w:r>
          </w:p>
        </w:tc>
      </w:tr>
      <w:tr w:rsidR="00091D54" w:rsidRPr="00091D54" w14:paraId="36302C83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482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C3A6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90D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8AA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Oncoming vehicle </w:t>
            </w:r>
          </w:p>
        </w:tc>
      </w:tr>
      <w:tr w:rsidR="00091D54" w:rsidRPr="00091D54" w14:paraId="765ABC73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784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2736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F151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 left at a stop inters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D2D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041E0C06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7E0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2B35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55C3A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245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road</w:t>
            </w:r>
          </w:p>
        </w:tc>
      </w:tr>
      <w:tr w:rsidR="00091D54" w:rsidRPr="00091D54" w14:paraId="7CC26CDF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F88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ACA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2DA0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2F9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idewalk</w:t>
            </w:r>
          </w:p>
        </w:tc>
      </w:tr>
      <w:tr w:rsidR="00091D54" w:rsidRPr="00091D54" w14:paraId="697A8958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B00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EB7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210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D97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 without hitting anything</w:t>
            </w:r>
          </w:p>
        </w:tc>
      </w:tr>
      <w:tr w:rsidR="00091D54" w:rsidRPr="00091D54" w14:paraId="3EFDC894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D54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1C0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952F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Go straight at a stop inters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EF1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45BD6E73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A85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CB8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BD2E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5DF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road</w:t>
            </w:r>
          </w:p>
        </w:tc>
      </w:tr>
      <w:tr w:rsidR="00091D54" w:rsidRPr="00091D54" w14:paraId="2A4CA13F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019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4F6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E494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EA8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idewalk</w:t>
            </w:r>
          </w:p>
        </w:tc>
      </w:tr>
      <w:tr w:rsidR="00091D54" w:rsidRPr="00091D54" w14:paraId="0FFDC91F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B8D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F5FB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5FAC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9E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Oncoming vehicle </w:t>
            </w:r>
          </w:p>
        </w:tc>
      </w:tr>
      <w:tr w:rsidR="00091D54" w:rsidRPr="00091D54" w14:paraId="1E4257E4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1D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4AAC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89F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hange lane to the righ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AEA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onfirmation</w:t>
            </w:r>
          </w:p>
        </w:tc>
      </w:tr>
      <w:tr w:rsidR="00091D54" w:rsidRPr="00091D54" w14:paraId="6A68CB42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93E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E91A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B386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Turning righ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A1FA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7C801974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A23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8F11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4169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48D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road</w:t>
            </w:r>
          </w:p>
        </w:tc>
      </w:tr>
      <w:tr w:rsidR="00091D54" w:rsidRPr="00091D54" w14:paraId="0510402A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68C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95CD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DA0D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F2E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Oncoming vehicle </w:t>
            </w:r>
          </w:p>
        </w:tc>
      </w:tr>
      <w:tr w:rsidR="00091D54" w:rsidRPr="00091D54" w14:paraId="7634AC15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34F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D4C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D4B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hange lane to the lef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9AF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onfirmation</w:t>
            </w:r>
          </w:p>
        </w:tc>
      </w:tr>
      <w:tr w:rsidR="00091D54" w:rsidRPr="00091D54" w14:paraId="5F277FC3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894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648B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11D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Turning righ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742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29FBBB8B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514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F64A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6040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829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road</w:t>
            </w:r>
          </w:p>
        </w:tc>
      </w:tr>
      <w:tr w:rsidR="00091D54" w:rsidRPr="00091D54" w14:paraId="7A11A0F4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9CB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BEF3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4445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FCA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 without hitting anything</w:t>
            </w:r>
          </w:p>
        </w:tc>
      </w:tr>
      <w:tr w:rsidR="00091D54" w:rsidRPr="00091D54" w14:paraId="6BC07445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AE6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4490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F7D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right at a traffic ligh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ECE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3765AE55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5BC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E22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06CD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60A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heck the lead vehicle</w:t>
            </w:r>
          </w:p>
        </w:tc>
      </w:tr>
      <w:tr w:rsidR="00091D54" w:rsidRPr="00091D54" w14:paraId="213F2E67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B26B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8DE9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AF1B8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040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Oncoming vehicle </w:t>
            </w:r>
          </w:p>
        </w:tc>
      </w:tr>
      <w:tr w:rsidR="00091D54" w:rsidRPr="00091D54" w14:paraId="79832FA6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DF3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1000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A87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left at a traffic ligh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B11B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6E0BE2FC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F82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BF4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83D08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639A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 without hitting anything</w:t>
            </w:r>
          </w:p>
        </w:tc>
      </w:tr>
      <w:tr w:rsidR="00091D54" w:rsidRPr="00091D54" w14:paraId="4102B9D0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C7CB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A67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EF666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98B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heck the lead vehicle</w:t>
            </w:r>
          </w:p>
        </w:tc>
      </w:tr>
      <w:tr w:rsidR="00091D54" w:rsidRPr="00091D54" w14:paraId="1C56A2A3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F3AC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27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0843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Go straigh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C68A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heck the lead vehicle</w:t>
            </w:r>
          </w:p>
        </w:tc>
      </w:tr>
      <w:tr w:rsidR="00091D54" w:rsidRPr="00091D54" w14:paraId="1882FF59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F8E4" w14:textId="7C18CB34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top intersect</w:t>
            </w:r>
            <w:r>
              <w:rPr>
                <w:rFonts w:eastAsia="Yu Gothic" w:cs="Times New Roman"/>
                <w:color w:val="000000"/>
                <w:szCs w:val="24"/>
                <w:lang w:eastAsia="ja-JP"/>
              </w:rPr>
              <w:t>i</w:t>
            </w: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2D1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217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right at a stop inters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E43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topping at stop lines</w:t>
            </w:r>
          </w:p>
        </w:tc>
      </w:tr>
      <w:tr w:rsidR="00091D54" w:rsidRPr="00091D54" w14:paraId="6CFD1394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C11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4FD4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26D8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1A7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Gradually drive forward with care</w:t>
            </w:r>
          </w:p>
        </w:tc>
      </w:tr>
      <w:tr w:rsidR="00091D54" w:rsidRPr="00091D54" w14:paraId="52EA5FEA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187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59D6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4C3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left at a stop inters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F1C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Gradually drive forward with care</w:t>
            </w:r>
          </w:p>
        </w:tc>
      </w:tr>
      <w:tr w:rsidR="00091D54" w:rsidRPr="00091D54" w14:paraId="3EBC44B4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817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86B9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234D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0E5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top before the stop line</w:t>
            </w:r>
          </w:p>
        </w:tc>
      </w:tr>
      <w:tr w:rsidR="00091D54" w:rsidRPr="00091D54" w14:paraId="0B220CEC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805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4001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3B4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Go straight at a stop inters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251A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topping at stop lines</w:t>
            </w:r>
          </w:p>
        </w:tc>
      </w:tr>
      <w:tr w:rsidR="00091D54" w:rsidRPr="00091D54" w14:paraId="258AE8C0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6F3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1ECB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5551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032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Gradually drive forward with care</w:t>
            </w:r>
          </w:p>
        </w:tc>
      </w:tr>
      <w:tr w:rsidR="00091D54" w:rsidRPr="00091D54" w14:paraId="752A4907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C67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D6B1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09C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right at a traffic ligh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3FE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topping at stop lines</w:t>
            </w:r>
          </w:p>
        </w:tc>
      </w:tr>
      <w:tr w:rsidR="00091D54" w:rsidRPr="00091D54" w14:paraId="704D9762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07AE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65A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3960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left at a traffic ligh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E722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topping at stop lines</w:t>
            </w:r>
          </w:p>
        </w:tc>
      </w:tr>
      <w:tr w:rsidR="00091D54" w:rsidRPr="00091D54" w14:paraId="18D52C80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6F4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lef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E1F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D0D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left at a stop inters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C71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wing right, then turn left.</w:t>
            </w:r>
          </w:p>
        </w:tc>
      </w:tr>
      <w:tr w:rsidR="00091D54" w:rsidRPr="00091D54" w14:paraId="73497B85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E2F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28D3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1ED6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DF1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441FFBCD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902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2015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7AAA1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DD0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road</w:t>
            </w:r>
          </w:p>
        </w:tc>
      </w:tr>
      <w:tr w:rsidR="00091D54" w:rsidRPr="00091D54" w14:paraId="75B5EFCA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72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21A5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A828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F1FB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idewalk</w:t>
            </w:r>
          </w:p>
        </w:tc>
      </w:tr>
      <w:tr w:rsidR="00091D54" w:rsidRPr="00091D54" w14:paraId="681145A2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0EC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751A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68F8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DC1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 without hitting anything</w:t>
            </w:r>
          </w:p>
        </w:tc>
      </w:tr>
      <w:tr w:rsidR="00091D54" w:rsidRPr="00091D54" w14:paraId="6C5DD09D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56C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04F4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1FDCE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706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Gradually drive forward with care</w:t>
            </w:r>
          </w:p>
        </w:tc>
      </w:tr>
      <w:tr w:rsidR="00091D54" w:rsidRPr="00091D54" w14:paraId="7B08CCB5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0AA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66A2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3702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1F9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Pull over to the left and turn</w:t>
            </w:r>
          </w:p>
        </w:tc>
      </w:tr>
      <w:tr w:rsidR="00091D54" w:rsidRPr="00091D54" w14:paraId="03F4EB99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339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063C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0D5B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229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topping at stop lines</w:t>
            </w:r>
          </w:p>
        </w:tc>
      </w:tr>
      <w:tr w:rsidR="00091D54" w:rsidRPr="00091D54" w14:paraId="7B29CBDF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F4AB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3BC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E88F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705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Not pulled over to the left</w:t>
            </w:r>
          </w:p>
        </w:tc>
      </w:tr>
      <w:tr w:rsidR="00091D54" w:rsidRPr="00091D54" w14:paraId="5287888B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168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C3B6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089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hange to the left la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684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onfirmation</w:t>
            </w:r>
          </w:p>
        </w:tc>
      </w:tr>
      <w:tr w:rsidR="00091D54" w:rsidRPr="00091D54" w14:paraId="1E8DC76F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60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336E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ECD6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9A7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ignal</w:t>
            </w:r>
          </w:p>
        </w:tc>
      </w:tr>
      <w:tr w:rsidR="00091D54" w:rsidRPr="00091D54" w14:paraId="01851AC5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BEF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1606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D8C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left at a traffic ligh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C95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wing right, then turn left.</w:t>
            </w:r>
          </w:p>
        </w:tc>
      </w:tr>
      <w:tr w:rsidR="00091D54" w:rsidRPr="00091D54" w14:paraId="2415BDA3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B21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CA84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1E4B3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6A1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20ACCEF9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E26A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24B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15C5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D6F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 without hitting anything</w:t>
            </w:r>
          </w:p>
        </w:tc>
      </w:tr>
      <w:tr w:rsidR="00091D54" w:rsidRPr="00091D54" w14:paraId="30AA7CFD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E8F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3D80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408D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2E0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heck the lead vehicle</w:t>
            </w:r>
          </w:p>
        </w:tc>
      </w:tr>
      <w:tr w:rsidR="00091D54" w:rsidRPr="00091D54" w14:paraId="636331EE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C37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5FA2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948F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E91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Make a big turn</w:t>
            </w:r>
          </w:p>
        </w:tc>
      </w:tr>
      <w:tr w:rsidR="00091D54" w:rsidRPr="00091D54" w14:paraId="727A3159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6D1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38AB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FB0D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153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topping at stop lines</w:t>
            </w:r>
          </w:p>
        </w:tc>
      </w:tr>
      <w:tr w:rsidR="00091D54" w:rsidRPr="00091D54" w14:paraId="1DCF6ED8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40BC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D99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C38D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D78C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Pull over to the left and turn</w:t>
            </w:r>
          </w:p>
        </w:tc>
      </w:tr>
      <w:tr w:rsidR="00091D54" w:rsidRPr="00091D54" w14:paraId="5113F93A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144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righ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EB3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B3D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right at a stop interse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424C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hrough oncoming lane</w:t>
            </w:r>
          </w:p>
        </w:tc>
      </w:tr>
      <w:tr w:rsidR="00091D54" w:rsidRPr="00091D54" w14:paraId="273CF331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077B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B241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46C6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E7A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topping at stop lines</w:t>
            </w:r>
          </w:p>
        </w:tc>
      </w:tr>
      <w:tr w:rsidR="00091D54" w:rsidRPr="00091D54" w14:paraId="6E244D76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614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259A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94BC2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78B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56528121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8A0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E039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AE9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D6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road</w:t>
            </w:r>
          </w:p>
        </w:tc>
      </w:tr>
      <w:tr w:rsidR="00091D54" w:rsidRPr="00091D54" w14:paraId="729E1CD7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A35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C822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6D4E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48F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wing left, then turn right.</w:t>
            </w:r>
          </w:p>
        </w:tc>
      </w:tr>
      <w:tr w:rsidR="00091D54" w:rsidRPr="00091D54" w14:paraId="352F91C4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556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F61B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51A9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90CA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idewalk</w:t>
            </w:r>
          </w:p>
        </w:tc>
      </w:tr>
      <w:tr w:rsidR="00091D54" w:rsidRPr="00091D54" w14:paraId="3E65186D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D3C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A539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5D5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A01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Gradually drive forward with care</w:t>
            </w:r>
          </w:p>
        </w:tc>
      </w:tr>
      <w:tr w:rsidR="00091D54" w:rsidRPr="00091D54" w14:paraId="30BA7D43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DC7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D83E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58FC6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832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Oncoming vehicle </w:t>
            </w:r>
          </w:p>
        </w:tc>
      </w:tr>
      <w:tr w:rsidR="00091D54" w:rsidRPr="00091D54" w14:paraId="1583A2D9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4F5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0BA3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1AE5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A34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Pull over to the right and turn</w:t>
            </w:r>
          </w:p>
        </w:tc>
      </w:tr>
      <w:tr w:rsidR="00091D54" w:rsidRPr="00091D54" w14:paraId="30A194BD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151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8D9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8DE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Turning right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C68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hortcut and turn</w:t>
            </w:r>
          </w:p>
        </w:tc>
      </w:tr>
      <w:tr w:rsidR="00091D54" w:rsidRPr="00091D54" w14:paraId="79E42780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E7E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9F0B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4FF2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E6E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49E7277F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613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9334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1C24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5A6F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road</w:t>
            </w:r>
          </w:p>
        </w:tc>
      </w:tr>
      <w:tr w:rsidR="00091D54" w:rsidRPr="00091D54" w14:paraId="6D4A2715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FE7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FD94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1060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053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wing left, then turn right</w:t>
            </w:r>
          </w:p>
        </w:tc>
      </w:tr>
      <w:tr w:rsidR="00091D54" w:rsidRPr="00091D54" w14:paraId="7705A55A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46A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DEB6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0E3DB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063A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Oncoming vehicle </w:t>
            </w:r>
          </w:p>
        </w:tc>
      </w:tr>
      <w:tr w:rsidR="00091D54" w:rsidRPr="00091D54" w14:paraId="4BDB5A55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561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CB6E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FFB1A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DA8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Pull over to the right and turn</w:t>
            </w:r>
          </w:p>
        </w:tc>
      </w:tr>
      <w:tr w:rsidR="00091D54" w:rsidRPr="00091D54" w14:paraId="16DC749A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560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357E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1DE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urning right at a traffic ligh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2B4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hortcut and turn</w:t>
            </w:r>
          </w:p>
        </w:tc>
      </w:tr>
      <w:tr w:rsidR="00091D54" w:rsidRPr="00091D54" w14:paraId="4FDD1AA9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ECC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1D95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92B3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D85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rosswalk</w:t>
            </w:r>
          </w:p>
        </w:tc>
      </w:tr>
      <w:tr w:rsidR="00091D54" w:rsidRPr="00091D54" w14:paraId="62B4988A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AC0B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1C5A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9A5D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AA6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wing left, then turn right.</w:t>
            </w:r>
          </w:p>
        </w:tc>
      </w:tr>
      <w:tr w:rsidR="00091D54" w:rsidRPr="00091D54" w14:paraId="2085B759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DAA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D717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5D74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0BA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heck the lead vehicle</w:t>
            </w:r>
          </w:p>
        </w:tc>
      </w:tr>
      <w:tr w:rsidR="00091D54" w:rsidRPr="00091D54" w14:paraId="1FAF4295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9538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4E8D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3C74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280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Oncoming vehicle </w:t>
            </w:r>
          </w:p>
        </w:tc>
      </w:tr>
      <w:tr w:rsidR="00091D54" w:rsidRPr="00091D54" w14:paraId="1EC844C6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090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FC2E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F31C0" w14:textId="77777777" w:rsidR="00091D54" w:rsidRPr="00091D54" w:rsidRDefault="00091D54" w:rsidP="00091D54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5FB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topping at stop lines</w:t>
            </w:r>
          </w:p>
        </w:tc>
      </w:tr>
      <w:tr w:rsidR="00091D54" w:rsidRPr="00091D54" w14:paraId="2E2E386D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3253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6FA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1038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6CE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Pull over to the right and turn</w:t>
            </w:r>
          </w:p>
        </w:tc>
      </w:tr>
      <w:tr w:rsidR="00091D54" w:rsidRPr="00091D54" w14:paraId="58FA6758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8005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Signals in tim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122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A0A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hange to the left la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5CD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091D54" w:rsidRPr="00091D54" w14:paraId="759F639B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B8BB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934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BA8F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Change to the left la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19B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091D54" w:rsidRPr="00091D54" w14:paraId="5F471944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160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Traffic ligh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4FBA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55E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Yellow ligh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709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</w:tr>
      <w:tr w:rsidR="00091D54" w:rsidRPr="00091D54" w14:paraId="478859E7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249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081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2A6B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Red ligh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16EE6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091D54" w:rsidRPr="00091D54" w14:paraId="3E867623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BF92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Risk predic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16E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BE7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Anticipating traffic condition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A7B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091D54" w:rsidRPr="00091D54" w14:paraId="4087EBBB" w14:textId="77777777" w:rsidTr="00091D54">
        <w:trPr>
          <w:trHeight w:val="34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FD1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8C0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AF4DB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Appropriate judg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03E0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091D54" w:rsidRPr="00091D54" w14:paraId="41FD8586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3B5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Maintaining distance between vehicle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C98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FD5C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Maintaining distance between vehicles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BC24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091D54" w:rsidRPr="00091D54" w14:paraId="6111534C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345B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Maintaining driving lane posi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564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2FB97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Maintaining driving lane posi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B2FD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  <w:tr w:rsidR="00091D54" w:rsidRPr="00091D54" w14:paraId="717A8690" w14:textId="77777777" w:rsidTr="00091D54">
        <w:trPr>
          <w:trHeight w:val="3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57E13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Maintaining appropriate spee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280AE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9510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>Maintaining appropriate spee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65869" w14:textId="77777777" w:rsidR="00091D54" w:rsidRPr="00091D54" w:rsidRDefault="00091D54" w:rsidP="00091D54">
            <w:pPr>
              <w:spacing w:before="0" w:after="0"/>
              <w:rPr>
                <w:rFonts w:eastAsia="Yu Gothic" w:cs="Times New Roman"/>
                <w:color w:val="000000"/>
                <w:szCs w:val="24"/>
                <w:lang w:eastAsia="ja-JP"/>
              </w:rPr>
            </w:pPr>
            <w:r w:rsidRPr="00091D54">
              <w:rPr>
                <w:rFonts w:eastAsia="Yu Gothic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</w:tr>
    </w:tbl>
    <w:p w14:paraId="3C30FA09" w14:textId="482DFAD3" w:rsidR="00091D54" w:rsidRPr="00B552ED" w:rsidRDefault="00091D54" w:rsidP="00B552ED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50C34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787C10" w14:textId="77777777" w:rsidR="00950C34" w:rsidRDefault="00950C34" w:rsidP="00117666">
      <w:pPr>
        <w:spacing w:after="0"/>
      </w:pPr>
      <w:r>
        <w:separator/>
      </w:r>
    </w:p>
  </w:endnote>
  <w:endnote w:type="continuationSeparator" w:id="0">
    <w:p w14:paraId="7CD521DF" w14:textId="77777777" w:rsidR="00950C34" w:rsidRDefault="00950C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D7D49" w14:textId="77777777" w:rsidR="00950C34" w:rsidRDefault="00950C34" w:rsidP="00117666">
      <w:pPr>
        <w:spacing w:after="0"/>
      </w:pPr>
      <w:r>
        <w:separator/>
      </w:r>
    </w:p>
  </w:footnote>
  <w:footnote w:type="continuationSeparator" w:id="0">
    <w:p w14:paraId="5721B97C" w14:textId="77777777" w:rsidR="00950C34" w:rsidRDefault="00950C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D5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0C34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52ED"/>
    <w:rsid w:val="00C52A7B"/>
    <w:rsid w:val="00C56BAF"/>
    <w:rsid w:val="00C679AA"/>
    <w:rsid w:val="00C75972"/>
    <w:rsid w:val="00CC0A3A"/>
    <w:rsid w:val="00CD066B"/>
    <w:rsid w:val="00CE4FEE"/>
    <w:rsid w:val="00DB59C3"/>
    <w:rsid w:val="00DC0780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551624">
          <w:marLeft w:val="0"/>
          <w:marRight w:val="0"/>
          <w:marTop w:val="8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7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4</Pages>
  <Words>475</Words>
  <Characters>2710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MAUCHI Satsuki</cp:lastModifiedBy>
  <cp:revision>5</cp:revision>
  <cp:lastPrinted>2013-10-03T12:51:00Z</cp:lastPrinted>
  <dcterms:created xsi:type="dcterms:W3CDTF">2022-11-17T16:58:00Z</dcterms:created>
  <dcterms:modified xsi:type="dcterms:W3CDTF">2023-12-28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